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6C9" w:rsidRPr="004A76C9" w:rsidRDefault="004A76C9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bCs/>
          <w:sz w:val="24"/>
          <w:szCs w:val="24"/>
        </w:rPr>
      </w:pPr>
      <w:bookmarkStart w:id="0" w:name="_GoBack"/>
      <w:bookmarkEnd w:id="0"/>
      <w:r w:rsidRPr="004A76C9">
        <w:rPr>
          <w:b/>
          <w:bCs/>
          <w:sz w:val="24"/>
          <w:szCs w:val="24"/>
        </w:rPr>
        <w:t>Supplementary file 1:</w:t>
      </w:r>
    </w:p>
    <w:p w:rsidR="004A76C9" w:rsidRDefault="004A76C9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A76C9" w:rsidRDefault="004A76C9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 w:rsidRPr="00C01DF5">
        <w:t xml:space="preserve"> </w:t>
      </w: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A0A178F7E4 Trichophyton violaceum putative parvalbumin beta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ATGGCCTTCAGCAGTGTTCTCAGTGATGCTGACATCCAGGCAGCTCTGGCTGGCTGCGCA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CTGCCGACTCTTTCAACTACAAGACCTTCTTCAAGGCATGCGGCCTGAGCGCCAAGTCT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AGGCTGATGTCAAGAAGGCCTTCCTCATCATTGACCAGGACAACAGTGGCTTCATTGAG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AGGAGGAGCTGAAACTGTTCCTGCAGAACTTCTCTGCTGGCGCCAGAGCACTCACCGAC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GCGAGACCAAGACTTTCCTTGCCGCTGGTGACAGTGATGGTGATGGCAAGATCGGAGTT</w:t>
      </w:r>
    </w:p>
    <w:p w:rsid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ATGAGTTTGCTGCCCTTGTAAAGCAATAA</w:t>
      </w:r>
    </w:p>
    <w:p w:rsidR="00B17A2B" w:rsidRDefault="00B17A2B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B17A2B" w:rsidRPr="003F4500" w:rsidRDefault="001D0FE9" w:rsidP="004A76C9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Raw data: </w:t>
      </w:r>
      <w:r w:rsidR="00B17A2B" w:rsidRPr="001D0FE9">
        <w:rPr>
          <w:sz w:val="24"/>
          <w:szCs w:val="24"/>
        </w:rPr>
        <w:t xml:space="preserve">FASTA CDS sequence for </w:t>
      </w:r>
      <w:r w:rsidR="003F4500" w:rsidRPr="001D0FE9">
        <w:rPr>
          <w:i/>
          <w:iCs/>
          <w:sz w:val="24"/>
          <w:szCs w:val="24"/>
        </w:rPr>
        <w:t>T.</w:t>
      </w:r>
      <w:r w:rsidR="00B17A2B" w:rsidRPr="00C01DF5">
        <w:rPr>
          <w:i/>
          <w:iCs/>
          <w:sz w:val="24"/>
          <w:szCs w:val="24"/>
        </w:rPr>
        <w:t xml:space="preserve"> violaceum</w:t>
      </w:r>
      <w:r w:rsidR="003F4500" w:rsidRPr="001D0FE9">
        <w:rPr>
          <w:sz w:val="24"/>
          <w:szCs w:val="24"/>
        </w:rPr>
        <w:t xml:space="preserve"> parvalbumin</w:t>
      </w:r>
    </w:p>
    <w:p w:rsidR="003F4500" w:rsidRPr="00C01DF5" w:rsidRDefault="003F450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</w:p>
    <w:p w:rsidR="003F4500" w:rsidRDefault="003F4500" w:rsidP="00C01DF5"/>
    <w:p w:rsidR="004A76C9" w:rsidRDefault="004A76C9" w:rsidP="00C01DF5"/>
    <w:p w:rsidR="004A76C9" w:rsidRDefault="004A76C9" w:rsidP="00C01DF5"/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&gt;VIOLA_3_F_VIOLA3 sequence exported from VIOLA_3_F_VIOLA3.ab1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TTTAACAGGGGGGACAGTAGAAAAGGGAATAGGACTTACGCGGGATCTTTGCATACAGAA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TCTCCGATGCCACGTATGATATGCCTGCAAGGGCCCCAAATGTAACCAATTTGGCTGGGA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CTGGTGATGTAAAGTTGCTGAGGAACGGTTAATACTACGGAATCCATGCGAAGCCGCAA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CTTATTCAAACTTTTGACTGGACGATGGAATGGAGTGTTTTTGGATAAACTAGTCTTGT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CATCAGGGGAGTCCTCATATTAATGAACGATGCTCCCCTCTCTGGTGGTAAATACCTATT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ATCTAATATATCGTGGGATGGGGAGTTTCGAGCTCTTATTAAAGGAAATTGGTCTGAGC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CGACCAGTTTCGAAATTATAATTTATAACTTATTACCACCACCTTAAATATGAACAGAG</w:t>
      </w:r>
    </w:p>
    <w:p w:rsidR="00C01DF5" w:rsidRP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AATTTATCTTTGTGAGGTTTTATTTACCGTTGAGTAGATTCTTTTCTAAGTCCCTCCCGG</w:t>
      </w:r>
    </w:p>
    <w:p w:rsidR="00C01DF5" w:rsidRDefault="00C01DF5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1DF5">
        <w:rPr>
          <w:rFonts w:ascii="Courier New" w:eastAsia="Times New Roman" w:hAnsi="Courier New" w:cs="Courier New"/>
          <w:color w:val="000000"/>
          <w:sz w:val="20"/>
          <w:szCs w:val="20"/>
        </w:rPr>
        <w:t>GGGTAGCCGGAAGTAGATAA</w:t>
      </w:r>
    </w:p>
    <w:p w:rsidR="003F4500" w:rsidRDefault="003F450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F4500" w:rsidRPr="001D0FE9" w:rsidRDefault="001D0FE9" w:rsidP="004A76C9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Raw data: </w:t>
      </w:r>
      <w:r w:rsidR="003F4500" w:rsidRPr="001D0FE9">
        <w:rPr>
          <w:sz w:val="24"/>
          <w:szCs w:val="24"/>
        </w:rPr>
        <w:t>The sequenced PCR product (VIOLA_3_F_VIOLA3)</w:t>
      </w:r>
    </w:p>
    <w:p w:rsidR="00EC041A" w:rsidRDefault="00EC041A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C041A" w:rsidRDefault="00EC041A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C041A" w:rsidRDefault="00EC041A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C041A" w:rsidRDefault="00EC041A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F2CF0" w:rsidRDefault="00DD5D28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</w:rPr>
        <w:lastRenderedPageBreak/>
        <w:drawing>
          <wp:inline distT="0" distB="0" distL="0" distR="0">
            <wp:extent cx="5886450" cy="6029325"/>
            <wp:effectExtent l="0" t="0" r="0" b="9525"/>
            <wp:docPr id="1" name="Picture 1" descr="MSA_MView_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SA_MView_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602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4500" w:rsidRDefault="003F450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F4500" w:rsidRPr="001D0FE9" w:rsidRDefault="004A76C9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24"/>
          <w:szCs w:val="24"/>
        </w:rPr>
      </w:pPr>
      <w:r w:rsidRPr="001D0FE9">
        <w:rPr>
          <w:b/>
          <w:bCs/>
          <w:sz w:val="24"/>
          <w:szCs w:val="24"/>
        </w:rPr>
        <w:t xml:space="preserve">(C) </w:t>
      </w:r>
      <w:r w:rsidR="001D0FE9">
        <w:rPr>
          <w:b/>
          <w:bCs/>
          <w:sz w:val="24"/>
          <w:szCs w:val="24"/>
        </w:rPr>
        <w:t xml:space="preserve">Raw data: </w:t>
      </w:r>
      <w:r w:rsidR="003F4500" w:rsidRPr="001D0FE9">
        <w:rPr>
          <w:sz w:val="24"/>
          <w:szCs w:val="24"/>
        </w:rPr>
        <w:t xml:space="preserve">The MSA analysis between the sequence of the PCR product (VIOLA_3_F_VIOLA3) and the coding gene for parvalbumin (A0A178F7E4) from </w:t>
      </w:r>
      <w:r w:rsidR="003F4500" w:rsidRPr="001D0FE9">
        <w:rPr>
          <w:i/>
          <w:iCs/>
          <w:sz w:val="24"/>
          <w:szCs w:val="24"/>
        </w:rPr>
        <w:t>T. violaceum.</w:t>
      </w:r>
    </w:p>
    <w:p w:rsidR="005F2CF0" w:rsidRDefault="005F2CF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F2CF0" w:rsidRDefault="005F2CF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5F2CF0" w:rsidRDefault="005F2CF0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924D2" w:rsidRPr="00C01DF5" w:rsidRDefault="001924D2" w:rsidP="00C01D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sectPr w:rsidR="001924D2" w:rsidRPr="00C01DF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BA0" w:rsidRDefault="009B6BA0" w:rsidP="00AC2059">
      <w:pPr>
        <w:spacing w:after="0" w:line="240" w:lineRule="auto"/>
      </w:pPr>
      <w:r>
        <w:separator/>
      </w:r>
    </w:p>
  </w:endnote>
  <w:endnote w:type="continuationSeparator" w:id="0">
    <w:p w:rsidR="009B6BA0" w:rsidRDefault="009B6BA0" w:rsidP="00AC2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2059" w:rsidRDefault="00AC205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D5D28">
      <w:rPr>
        <w:noProof/>
      </w:rPr>
      <w:t>1</w:t>
    </w:r>
    <w:r>
      <w:rPr>
        <w:noProof/>
      </w:rPr>
      <w:fldChar w:fldCharType="end"/>
    </w:r>
  </w:p>
  <w:p w:rsidR="00AC2059" w:rsidRDefault="00AC20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BA0" w:rsidRDefault="009B6BA0" w:rsidP="00AC2059">
      <w:pPr>
        <w:spacing w:after="0" w:line="240" w:lineRule="auto"/>
      </w:pPr>
      <w:r>
        <w:separator/>
      </w:r>
    </w:p>
  </w:footnote>
  <w:footnote w:type="continuationSeparator" w:id="0">
    <w:p w:rsidR="009B6BA0" w:rsidRDefault="009B6BA0" w:rsidP="00AC2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9D207F"/>
    <w:multiLevelType w:val="hybridMultilevel"/>
    <w:tmpl w:val="0EAA0F36"/>
    <w:lvl w:ilvl="0" w:tplc="004A81B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059"/>
    <w:rsid w:val="000521AB"/>
    <w:rsid w:val="001924D2"/>
    <w:rsid w:val="001D0FE9"/>
    <w:rsid w:val="00214DD5"/>
    <w:rsid w:val="00292F17"/>
    <w:rsid w:val="003F4500"/>
    <w:rsid w:val="004A76C9"/>
    <w:rsid w:val="004E1A6A"/>
    <w:rsid w:val="00555B3E"/>
    <w:rsid w:val="005F2CF0"/>
    <w:rsid w:val="00612997"/>
    <w:rsid w:val="0065544E"/>
    <w:rsid w:val="006832A2"/>
    <w:rsid w:val="006A24BB"/>
    <w:rsid w:val="0075447D"/>
    <w:rsid w:val="007A1CB1"/>
    <w:rsid w:val="0080269E"/>
    <w:rsid w:val="0082575D"/>
    <w:rsid w:val="009206D1"/>
    <w:rsid w:val="009B6BA0"/>
    <w:rsid w:val="00AC2059"/>
    <w:rsid w:val="00B04264"/>
    <w:rsid w:val="00B17A2B"/>
    <w:rsid w:val="00C01DF5"/>
    <w:rsid w:val="00CA0D64"/>
    <w:rsid w:val="00DD5D28"/>
    <w:rsid w:val="00DF7EB8"/>
    <w:rsid w:val="00E063FD"/>
    <w:rsid w:val="00EA3400"/>
    <w:rsid w:val="00EC041A"/>
    <w:rsid w:val="00F0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D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C205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C2059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D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AC2059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C20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AC2059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7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92</Characters>
  <Application>Microsoft Office Word</Application>
  <DocSecurity>0</DocSecurity>
  <Lines>40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zo</dc:creator>
  <cp:lastModifiedBy>Power Edit 6.0</cp:lastModifiedBy>
  <cp:revision>2</cp:revision>
  <dcterms:created xsi:type="dcterms:W3CDTF">2020-10-18T14:42:00Z</dcterms:created>
  <dcterms:modified xsi:type="dcterms:W3CDTF">2020-10-18T14:42:00Z</dcterms:modified>
</cp:coreProperties>
</file>